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Supplementary Table 1</w:t>
      </w:r>
      <w:r>
        <w:rPr>
          <w:lang w:val="en-GB"/>
        </w:rPr>
        <w:t xml:space="preserve">: </w:t>
      </w:r>
      <w:r>
        <w:rPr>
          <w:b/>
          <w:bCs/>
          <w:lang w:val="en-GB"/>
        </w:rPr>
        <w:t>Oligonucleotide primers used in the stud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5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3265"/>
        <w:gridCol w:w="5528"/>
        <w:gridCol w:w="5528"/>
      </w:tblGrid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rimer Use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(5’-3’)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gMIF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in expression vector forward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Cg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TCTAg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u w:val="single"/>
              </w:rPr>
              <w:t>AT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CATCATAACAATACA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/>
                <w:caps/>
                <w:lang w:val="en-GB"/>
              </w:rPr>
            </w:r>
          </w:p>
        </w:tc>
      </w:tr>
      <w:tr>
        <w:trPr>
          <w:trHeight w:val="42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in expression vector reverse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g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u w:val="single"/>
              </w:rPr>
              <w:t>TCA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TCgA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TCCAATgTCCATgAA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/>
                <w:caps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rected mutagenesis forward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AggtCTAgAATgggCATCATaacaatAc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irected mutagenesis reverse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ATTgTTATgATgCCCATTCTAgACCTCC</w:t>
            </w:r>
          </w:p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RACE PCR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TCTGCTTGTCAAGCTGGTGCT</w:t>
            </w:r>
          </w:p>
          <w:p>
            <w:pPr>
              <w:pStyle w:val="PrformatHTM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’RACE PCR nested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AAGACATCACAGAGATAGCCTC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RACE PCR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TCCCATAgTTAACTgTTTgTCTgTCTCCAgC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RACE PCR nested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CTATCTCTgTgATgTCTTTgTggAAggAA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ntitative Rt-PCR forwar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</w:rPr>
              <w:t>TGCCAGCCCTGTTCTGTCA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antitative Rt-PCR revers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</w:rPr>
              <w:t>TCCCTTGAGGTCTTAATCAC</w:t>
            </w:r>
          </w:p>
        </w:tc>
        <w:tc>
          <w:tcPr>
            <w:tcW w:w="55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napToGrid w:val="false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NAi forward primer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CATAACAATACAGAC</w:t>
            </w:r>
          </w:p>
        </w:tc>
        <w:tc>
          <w:tcPr>
            <w:tcW w:w="55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napToGrid w:val="false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NAi forward primer +T7 sequenc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fr-FR"/>
              </w:rPr>
            </w:pPr>
            <w:r>
              <w:rPr/>
              <w:t>TAATACGACTCACTATAGGGAGACCATCATAACAATACAGAC</w:t>
            </w:r>
          </w:p>
        </w:tc>
        <w:tc>
          <w:tcPr>
            <w:tcW w:w="55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napToGrid w:val="false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NAi reverse primer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lang w:val="fr-FR"/>
              </w:rPr>
            </w:pPr>
            <w:r>
              <w:rPr/>
              <w:t>CCAATGTCATGAAGATGTC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lang w:val="fr-FR"/>
              </w:rPr>
            </w:pPr>
            <w:r>
              <w:rPr>
                <w:caps/>
                <w:lang w:val="fr-F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NAi reverse primer +T7 sequenc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ACGACTCACTATAGGGAGA</w:t>
            </w: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CCAATGTCATGAAGATGTC</w:t>
            </w:r>
            <w:bookmarkEnd w:id="0"/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fr-FR"/>
              </w:rPr>
            </w:pPr>
            <w:r>
              <w:rPr>
                <w:rFonts w:cs="Times New Roman"/>
                <w:caps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napToGrid w:val="false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fr-FR"/>
              </w:rPr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fr-FR"/>
              </w:rPr>
            </w:pPr>
            <w:r>
              <w:rPr>
                <w:rFonts w:cs="Times New Roman"/>
                <w:caps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gS19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ntitative Rt-PCR forwar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</w:rPr>
              <w:t>tgctcgccacttgtacattc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antitative Rt-PCR revers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val="fr-FR"/>
              </w:rPr>
              <w:t>gcccttgtggtgttagtcgt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/>
                <w:cap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uciferase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NAi forward primer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ggAgACATAgCTTACTg</w:t>
            </w:r>
          </w:p>
          <w:p>
            <w:pPr>
              <w:pStyle w:val="Normal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NAi forward primer +T7 sequenc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0"/>
                <w:szCs w:val="20"/>
                <w:lang w:val="fr-FR"/>
              </w:rPr>
            </w:pPr>
            <w:r>
              <w:rPr>
                <w:caps/>
              </w:rPr>
              <w:t>TAATACgACTCACTATAgggAgACTggAgACATAgCTTACT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fr-FR"/>
              </w:rPr>
            </w:pPr>
            <w:r>
              <w:rPr>
                <w:caps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NAi reverse primer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</w:rPr>
              <w:t>ggATCTCTCTgATTTTTCTTgCg</w:t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NAi reverse primer +T7 sequenc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AATACgACTCACTATAgggAgAggATCTCTCTgATTTTTCTTgCg</w:t>
            </w:r>
          </w:p>
          <w:p>
            <w:pPr>
              <w:pStyle w:val="Normal"/>
              <w:jc w:val="both"/>
              <w:rPr>
                <w:caps/>
                <w:sz w:val="20"/>
                <w:szCs w:val="20"/>
                <w:lang w:val="fr-FR"/>
              </w:rPr>
            </w:pPr>
            <w:r>
              <w:rPr>
                <w:caps/>
                <w:sz w:val="20"/>
                <w:szCs w:val="20"/>
                <w:lang w:val="fr-FR"/>
              </w:rPr>
            </w:r>
          </w:p>
        </w:tc>
        <w:tc>
          <w:tcPr>
            <w:tcW w:w="55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fr-FR"/>
              </w:rPr>
            </w:pPr>
            <w:r>
              <w:rPr>
                <w:caps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Restriction enzyme sites are in bold, start or stop codons are underlined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1:08:00Z</dcterms:created>
  <dc:creator>Pierce</dc:creator>
  <dc:description/>
  <cp:keywords/>
  <dc:language>en-US</dc:language>
  <cp:lastModifiedBy>alvaro</cp:lastModifiedBy>
  <dcterms:modified xsi:type="dcterms:W3CDTF">2010-03-03T10:07:00Z</dcterms:modified>
  <cp:revision>6</cp:revision>
  <dc:subject/>
  <dc:title>Table 1: Oligonucleotide primers used in the study</dc:title>
</cp:coreProperties>
</file>